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C22EE" w:rsidRPr="004306E9" w:rsidRDefault="00BC22EE" w:rsidP="00BC22E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4418382"/>
      <w:r w:rsidRPr="004306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4306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306E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proofErr w:type="spellEnd"/>
      <w:r w:rsidRPr="004306E9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4306E9">
        <w:rPr>
          <w:rFonts w:ascii="Times New Roman" w:hAnsi="Times New Roman" w:cs="Times New Roman" w:hint="eastAsia"/>
          <w:b/>
          <w:bCs/>
          <w:sz w:val="24"/>
          <w:szCs w:val="24"/>
        </w:rPr>
        <w:t>Primers for all selected genes were designed for real-time RT-PCR analysis in human samples</w:t>
      </w:r>
    </w:p>
    <w:tbl>
      <w:tblPr>
        <w:tblStyle w:val="ae"/>
        <w:tblW w:w="9466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5922"/>
      </w:tblGrid>
      <w:tr w:rsidR="00BC22EE" w:rsidRPr="00853DA5" w:rsidTr="007737E6">
        <w:trPr>
          <w:trHeight w:val="27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922" w:type="dxa"/>
            <w:tcBorders>
              <w:left w:val="nil"/>
              <w:bottom w:val="single" w:sz="4" w:space="0" w:color="auto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>Forward (‘5-3’)</w:t>
            </w:r>
          </w:p>
        </w:tc>
      </w:tr>
      <w:tr w:rsidR="00BC22EE" w:rsidRPr="00853DA5" w:rsidTr="007737E6">
        <w:trPr>
          <w:trHeight w:val="27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XM_047419377.1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ULBP2</w:t>
            </w:r>
            <w:proofErr w:type="spellEnd"/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TGAAGGACACAGCAGTGGAT</w:t>
            </w:r>
            <w:proofErr w:type="spellEnd"/>
          </w:p>
        </w:tc>
      </w:tr>
      <w:tr w:rsidR="00BC22EE" w:rsidRPr="00853DA5" w:rsidTr="007737E6">
        <w:trPr>
          <w:trHeight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Reverser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CATGGCCACAACCTTGTCAT</w:t>
            </w:r>
            <w:proofErr w:type="spellEnd"/>
          </w:p>
        </w:tc>
      </w:tr>
      <w:tr w:rsidR="00BC22EE" w:rsidRPr="00853DA5" w:rsidTr="007737E6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NM_024518.3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ULBP</w:t>
            </w:r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proofErr w:type="spellEnd"/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GAAGGATAGCGGACTGACCA</w:t>
            </w:r>
            <w:proofErr w:type="spellEnd"/>
          </w:p>
        </w:tc>
      </w:tr>
      <w:tr w:rsidR="00BC22EE" w:rsidRPr="00853DA5" w:rsidTr="007737E6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Reverser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GGTTCCAGCCTCTTCTTCCT</w:t>
            </w:r>
            <w:proofErr w:type="spellEnd"/>
          </w:p>
        </w:tc>
      </w:tr>
      <w:tr w:rsidR="00BC22EE" w:rsidRPr="00853DA5" w:rsidTr="007737E6">
        <w:trPr>
          <w:trHeight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NM_182924.4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MICALL2</w:t>
            </w:r>
            <w:proofErr w:type="spellEnd"/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CTTGACCTACGTGTCCCAGT</w:t>
            </w:r>
            <w:proofErr w:type="spellEnd"/>
          </w:p>
        </w:tc>
      </w:tr>
      <w:tr w:rsidR="00BC22EE" w:rsidRPr="00853DA5" w:rsidTr="007737E6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Reverser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CTGGGCTGGAGATAGTGGAG</w:t>
            </w:r>
            <w:proofErr w:type="spellEnd"/>
          </w:p>
        </w:tc>
      </w:tr>
      <w:tr w:rsidR="00BC22EE" w:rsidRPr="00853DA5" w:rsidTr="007737E6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NM_001001788.4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human </w:t>
            </w:r>
            <w:proofErr w:type="spellStart"/>
            <w:r w:rsidRPr="00853DA5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ULBP5</w:t>
            </w:r>
            <w:proofErr w:type="spellEnd"/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GTGGACAACGGTTCATCCTG</w:t>
            </w:r>
            <w:proofErr w:type="spellEnd"/>
          </w:p>
        </w:tc>
      </w:tr>
      <w:tr w:rsidR="00BC22EE" w:rsidRPr="00853DA5" w:rsidTr="007737E6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Reverser: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CCATGCCCATCAAGAAGTCC</w:t>
            </w:r>
            <w:proofErr w:type="spellEnd"/>
          </w:p>
        </w:tc>
      </w:tr>
      <w:tr w:rsidR="00BC22EE" w:rsidRPr="00853DA5" w:rsidTr="007737E6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NM_002046.7</w:t>
            </w:r>
            <w:proofErr w:type="spellEnd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uman </w:t>
            </w: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</w:tcPr>
          <w:p w:rsidR="00BC22EE" w:rsidRPr="00853DA5" w:rsidRDefault="00BC22EE" w:rsidP="007737E6">
            <w:pPr>
              <w:ind w:rightChars="1098" w:right="2306"/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bookmarkStart w:id="1" w:name="_Hlk220417134"/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ACCCAGAAGACTGTGGATGG</w:t>
            </w:r>
            <w:bookmarkEnd w:id="1"/>
            <w:proofErr w:type="spellEnd"/>
          </w:p>
        </w:tc>
      </w:tr>
      <w:tr w:rsidR="00BC22EE" w:rsidRPr="00853DA5" w:rsidTr="007737E6">
        <w:trPr>
          <w:trHeight w:val="28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2EE" w:rsidRPr="00853DA5" w:rsidRDefault="00BC22EE" w:rsidP="007737E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22EE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3DA5">
              <w:rPr>
                <w:rFonts w:ascii="Times New Roman" w:hAnsi="Times New Roman" w:cs="Times New Roman"/>
                <w:sz w:val="24"/>
                <w:szCs w:val="24"/>
              </w:rPr>
              <w:t xml:space="preserve">Reverser: </w:t>
            </w:r>
            <w:bookmarkStart w:id="2" w:name="_Hlk220417154"/>
          </w:p>
          <w:p w:rsidR="00BC22EE" w:rsidRPr="00853DA5" w:rsidRDefault="00BC22EE" w:rsidP="0077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DA5">
              <w:rPr>
                <w:rFonts w:ascii="Times New Roman" w:hAnsi="Times New Roman" w:cs="Times New Roman" w:hint="eastAsia"/>
                <w:sz w:val="24"/>
                <w:szCs w:val="24"/>
              </w:rPr>
              <w:t>TCAGCTCAGGGATGACCTTG</w:t>
            </w:r>
            <w:bookmarkEnd w:id="2"/>
            <w:proofErr w:type="spellEnd"/>
          </w:p>
        </w:tc>
      </w:tr>
    </w:tbl>
    <w:p w:rsidR="00BC22EE" w:rsidRPr="00853DA5" w:rsidRDefault="00BC22EE" w:rsidP="00BC22EE">
      <w:pPr>
        <w:rPr>
          <w:rFonts w:ascii="Times New Roman" w:hAnsi="Times New Roman" w:cs="Times New Roman"/>
          <w:sz w:val="24"/>
          <w:szCs w:val="24"/>
        </w:rPr>
      </w:pPr>
    </w:p>
    <w:bookmarkEnd w:id="0"/>
    <w:p w:rsidR="00BA4B62" w:rsidRDefault="00BA4B62">
      <w:pPr>
        <w:rPr>
          <w:rFonts w:hint="eastAsia"/>
        </w:rPr>
      </w:pPr>
    </w:p>
    <w:sectPr w:rsidR="00BA4B62" w:rsidSect="00BC22E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90455" w:rsidRDefault="00490455" w:rsidP="00F25D9E">
      <w:pPr>
        <w:rPr>
          <w:rFonts w:hint="eastAsia"/>
        </w:rPr>
      </w:pPr>
      <w:r>
        <w:separator/>
      </w:r>
    </w:p>
  </w:endnote>
  <w:endnote w:type="continuationSeparator" w:id="0">
    <w:p w:rsidR="00490455" w:rsidRDefault="00490455" w:rsidP="00F25D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90455" w:rsidRDefault="00490455" w:rsidP="00F25D9E">
      <w:pPr>
        <w:rPr>
          <w:rFonts w:hint="eastAsia"/>
        </w:rPr>
      </w:pPr>
      <w:r>
        <w:separator/>
      </w:r>
    </w:p>
  </w:footnote>
  <w:footnote w:type="continuationSeparator" w:id="0">
    <w:p w:rsidR="00490455" w:rsidRDefault="00490455" w:rsidP="00F25D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EE"/>
    <w:rsid w:val="000C4DD2"/>
    <w:rsid w:val="00165D07"/>
    <w:rsid w:val="002A76D1"/>
    <w:rsid w:val="00490455"/>
    <w:rsid w:val="004E316F"/>
    <w:rsid w:val="00AD55F7"/>
    <w:rsid w:val="00BA4B62"/>
    <w:rsid w:val="00BC22EE"/>
    <w:rsid w:val="00F2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F72530-79EE-4E0A-9BB6-B1C5964FF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2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22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2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22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22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22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22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22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22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22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22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22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22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22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22E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22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22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22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22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22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2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22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22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22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22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22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22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22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22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22E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C2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BC22EE"/>
  </w:style>
  <w:style w:type="paragraph" w:styleId="af0">
    <w:name w:val="header"/>
    <w:basedOn w:val="a"/>
    <w:link w:val="af1"/>
    <w:uiPriority w:val="99"/>
    <w:unhideWhenUsed/>
    <w:rsid w:val="00F25D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F25D9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F25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F25D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梁</dc:creator>
  <cp:keywords/>
  <dc:description/>
  <cp:lastModifiedBy>威 梁</cp:lastModifiedBy>
  <cp:revision>2</cp:revision>
  <dcterms:created xsi:type="dcterms:W3CDTF">2026-02-02T08:08:00Z</dcterms:created>
  <dcterms:modified xsi:type="dcterms:W3CDTF">2026-03-14T14:07:00Z</dcterms:modified>
</cp:coreProperties>
</file>